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441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3539"/>
        <w:gridCol w:w="992"/>
        <w:gridCol w:w="1276"/>
        <w:gridCol w:w="4678"/>
      </w:tblGrid>
      <w:tr w:rsidR="0025031C" w:rsidRPr="0025031C" w14:paraId="45A12A86" w14:textId="77777777" w:rsidTr="00C15C21">
        <w:tc>
          <w:tcPr>
            <w:tcW w:w="11766" w:type="dxa"/>
            <w:gridSpan w:val="5"/>
            <w:tcBorders>
              <w:top w:val="nil"/>
              <w:bottom w:val="single" w:sz="4" w:space="0" w:color="auto"/>
            </w:tcBorders>
          </w:tcPr>
          <w:p w14:paraId="5B6ED2FD" w14:textId="729D4BB3" w:rsidR="0025031C" w:rsidRPr="0025031C" w:rsidRDefault="0025031C" w:rsidP="00C15C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0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1.</w:t>
            </w:r>
            <w:r w:rsidRPr="0025031C">
              <w:rPr>
                <w:b/>
                <w:bCs/>
              </w:rPr>
              <w:t xml:space="preserve"> </w:t>
            </w:r>
            <w:r w:rsidRPr="00250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enrichment analysis of 194 genes.</w:t>
            </w:r>
          </w:p>
        </w:tc>
      </w:tr>
      <w:tr w:rsidR="00222E45" w:rsidRPr="00F83D0B" w14:paraId="0069A3A1" w14:textId="77777777" w:rsidTr="00C15C21">
        <w:tc>
          <w:tcPr>
            <w:tcW w:w="1281" w:type="dxa"/>
            <w:tcBorders>
              <w:top w:val="single" w:sz="4" w:space="0" w:color="auto"/>
            </w:tcBorders>
          </w:tcPr>
          <w:p w14:paraId="22A905D2" w14:textId="6E37DAA7" w:rsidR="00A64B15" w:rsidRPr="00F83D0B" w:rsidRDefault="00A64B1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2">
              <w:t>ID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14:paraId="495105AE" w14:textId="6FCC1820" w:rsidR="00A64B15" w:rsidRPr="00F83D0B" w:rsidRDefault="00A64B1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2"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53CD7C" w14:textId="03C66D5A" w:rsidR="00A64B15" w:rsidRPr="00F83D0B" w:rsidRDefault="00A64B1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2">
              <w:t>Cou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FEEFC0" w14:textId="6E5DD48F" w:rsidR="00A64B15" w:rsidRPr="00F83D0B" w:rsidRDefault="00A64B1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B1392">
              <w:t>p.adjust</w:t>
            </w:r>
            <w:proofErr w:type="spellEnd"/>
            <w:proofErr w:type="gramEnd"/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840938F" w14:textId="06088D5C" w:rsidR="00A64B15" w:rsidRPr="00F83D0B" w:rsidRDefault="00265E60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2">
              <w:t>G</w:t>
            </w:r>
            <w:r w:rsidR="00A64B15" w:rsidRPr="00CB1392">
              <w:t>ene</w:t>
            </w:r>
            <w:r>
              <w:t xml:space="preserve"> </w:t>
            </w:r>
            <w:r w:rsidR="00A64B15" w:rsidRPr="00CB1392">
              <w:t>ID</w:t>
            </w:r>
          </w:p>
        </w:tc>
      </w:tr>
      <w:tr w:rsidR="00A9395B" w:rsidRPr="00F83D0B" w14:paraId="76927A02" w14:textId="77777777" w:rsidTr="00C15C21">
        <w:tc>
          <w:tcPr>
            <w:tcW w:w="11766" w:type="dxa"/>
            <w:gridSpan w:val="5"/>
          </w:tcPr>
          <w:p w14:paraId="0DEA74E0" w14:textId="06F743A9" w:rsidR="00A9395B" w:rsidRPr="00CB1392" w:rsidRDefault="00DB65E1" w:rsidP="00C15C21"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y</w:t>
            </w:r>
          </w:p>
        </w:tc>
      </w:tr>
      <w:tr w:rsidR="00A9395B" w:rsidRPr="00F83D0B" w14:paraId="12D949AF" w14:textId="77777777" w:rsidTr="00C15C21">
        <w:tc>
          <w:tcPr>
            <w:tcW w:w="1281" w:type="dxa"/>
          </w:tcPr>
          <w:p w14:paraId="687AD319" w14:textId="6B4CD65F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hsa04380</w:t>
            </w:r>
          </w:p>
        </w:tc>
        <w:tc>
          <w:tcPr>
            <w:tcW w:w="3539" w:type="dxa"/>
          </w:tcPr>
          <w:p w14:paraId="4B01422B" w14:textId="2A68285D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Osteoclast differentiation</w:t>
            </w:r>
          </w:p>
        </w:tc>
        <w:tc>
          <w:tcPr>
            <w:tcW w:w="992" w:type="dxa"/>
          </w:tcPr>
          <w:p w14:paraId="0A544E88" w14:textId="085AFA57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5F5561E4" w14:textId="13A9E7FE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2.68E-06</w:t>
            </w:r>
          </w:p>
        </w:tc>
        <w:tc>
          <w:tcPr>
            <w:tcW w:w="4678" w:type="dxa"/>
          </w:tcPr>
          <w:p w14:paraId="6999414A" w14:textId="3389D0D8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54/3553/2354/7124/2353/9021/3726/2214/2212/9103/8061/4689/4791</w:t>
            </w:r>
          </w:p>
        </w:tc>
      </w:tr>
      <w:tr w:rsidR="00A9395B" w:rsidRPr="00F83D0B" w14:paraId="328B3F00" w14:textId="77777777" w:rsidTr="00C15C21">
        <w:tc>
          <w:tcPr>
            <w:tcW w:w="1281" w:type="dxa"/>
          </w:tcPr>
          <w:p w14:paraId="34EC8AED" w14:textId="7DC8E129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hsa05140</w:t>
            </w:r>
          </w:p>
        </w:tc>
        <w:tc>
          <w:tcPr>
            <w:tcW w:w="3539" w:type="dxa"/>
          </w:tcPr>
          <w:p w14:paraId="719A8375" w14:textId="78E14735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Leishmaniasis</w:t>
            </w:r>
          </w:p>
        </w:tc>
        <w:tc>
          <w:tcPr>
            <w:tcW w:w="992" w:type="dxa"/>
          </w:tcPr>
          <w:p w14:paraId="4FB205C8" w14:textId="254289B0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7B94A13E" w14:textId="7835B4D1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8.19E-05</w:t>
            </w:r>
          </w:p>
        </w:tc>
        <w:tc>
          <w:tcPr>
            <w:tcW w:w="4678" w:type="dxa"/>
          </w:tcPr>
          <w:p w14:paraId="0FFAD4B1" w14:textId="491DC8E8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3553/7124/2353/2214/5743/2212/9103/1378/4689</w:t>
            </w:r>
          </w:p>
        </w:tc>
      </w:tr>
      <w:tr w:rsidR="00A9395B" w:rsidRPr="00F83D0B" w14:paraId="682F78BD" w14:textId="77777777" w:rsidTr="00C15C21">
        <w:tc>
          <w:tcPr>
            <w:tcW w:w="1281" w:type="dxa"/>
          </w:tcPr>
          <w:p w14:paraId="22FCA550" w14:textId="1E72DC68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hsa04668</w:t>
            </w:r>
          </w:p>
        </w:tc>
        <w:tc>
          <w:tcPr>
            <w:tcW w:w="3539" w:type="dxa"/>
          </w:tcPr>
          <w:p w14:paraId="515EBE63" w14:textId="7575AAC5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TNF signaling pathway</w:t>
            </w:r>
          </w:p>
        </w:tc>
        <w:tc>
          <w:tcPr>
            <w:tcW w:w="992" w:type="dxa"/>
          </w:tcPr>
          <w:p w14:paraId="3ABAAB04" w14:textId="04A8F39E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263F8422" w14:textId="3F66A2F2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0.000160328</w:t>
            </w:r>
          </w:p>
        </w:tc>
        <w:tc>
          <w:tcPr>
            <w:tcW w:w="4678" w:type="dxa"/>
          </w:tcPr>
          <w:p w14:paraId="6DBCD15C" w14:textId="16B14F57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3553/7124/2353/9021/3383/9586/3726/5743/602/1051</w:t>
            </w:r>
          </w:p>
        </w:tc>
      </w:tr>
      <w:tr w:rsidR="00A9395B" w:rsidRPr="00F83D0B" w14:paraId="64CFFDB9" w14:textId="77777777" w:rsidTr="00C15C21">
        <w:tc>
          <w:tcPr>
            <w:tcW w:w="1281" w:type="dxa"/>
          </w:tcPr>
          <w:p w14:paraId="0037EA44" w14:textId="377E34A9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hsa05150</w:t>
            </w:r>
          </w:p>
        </w:tc>
        <w:tc>
          <w:tcPr>
            <w:tcW w:w="3539" w:type="dxa"/>
          </w:tcPr>
          <w:p w14:paraId="7C22F2FD" w14:textId="3E2544C6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Staphylococcus aureus infection</w:t>
            </w:r>
          </w:p>
        </w:tc>
        <w:tc>
          <w:tcPr>
            <w:tcW w:w="992" w:type="dxa"/>
          </w:tcPr>
          <w:p w14:paraId="63D0CE45" w14:textId="60969D3C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5C8606C1" w14:textId="5F8602D7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0.000267075</w:t>
            </w:r>
          </w:p>
        </w:tc>
        <w:tc>
          <w:tcPr>
            <w:tcW w:w="4678" w:type="dxa"/>
          </w:tcPr>
          <w:p w14:paraId="1CBE0437" w14:textId="2B3D7507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2358/719/3383/2214/728/2204/2212/2357/9103</w:t>
            </w:r>
          </w:p>
        </w:tc>
      </w:tr>
      <w:tr w:rsidR="00A9395B" w:rsidRPr="00F83D0B" w14:paraId="2ECFF630" w14:textId="77777777" w:rsidTr="00C15C21">
        <w:tc>
          <w:tcPr>
            <w:tcW w:w="1281" w:type="dxa"/>
          </w:tcPr>
          <w:p w14:paraId="1A459B5E" w14:textId="7FB6F7AE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hsa05166</w:t>
            </w:r>
          </w:p>
        </w:tc>
        <w:tc>
          <w:tcPr>
            <w:tcW w:w="3539" w:type="dxa"/>
          </w:tcPr>
          <w:p w14:paraId="7B6633F8" w14:textId="36CC277D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Human T-cell leukemia virus 1 infection</w:t>
            </w:r>
          </w:p>
        </w:tc>
        <w:tc>
          <w:tcPr>
            <w:tcW w:w="992" w:type="dxa"/>
          </w:tcPr>
          <w:p w14:paraId="1AE4B498" w14:textId="0D1AE06A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52F0FCAA" w14:textId="3327E5A5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0.000320887</w:t>
            </w:r>
          </w:p>
        </w:tc>
        <w:tc>
          <w:tcPr>
            <w:tcW w:w="4678" w:type="dxa"/>
          </w:tcPr>
          <w:p w14:paraId="0219F09C" w14:textId="6FBF5EC3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7514/1958/1959/7124/2353/3383/9586/7538/1026/8061/4609/4791/2113</w:t>
            </w:r>
          </w:p>
        </w:tc>
      </w:tr>
      <w:tr w:rsidR="00A9395B" w:rsidRPr="00F83D0B" w14:paraId="5D3FF116" w14:textId="77777777" w:rsidTr="00C15C21">
        <w:tc>
          <w:tcPr>
            <w:tcW w:w="1281" w:type="dxa"/>
          </w:tcPr>
          <w:p w14:paraId="7B24569E" w14:textId="2948C892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hsa04625</w:t>
            </w:r>
          </w:p>
        </w:tc>
        <w:tc>
          <w:tcPr>
            <w:tcW w:w="3539" w:type="dxa"/>
          </w:tcPr>
          <w:p w14:paraId="3C1BDAAB" w14:textId="5113ABCB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C-type lectin receptor signaling pathway</w:t>
            </w:r>
          </w:p>
        </w:tc>
        <w:tc>
          <w:tcPr>
            <w:tcW w:w="992" w:type="dxa"/>
          </w:tcPr>
          <w:p w14:paraId="13A0A1EC" w14:textId="5B1FFF46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14709F5F" w14:textId="1CA1C83B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0.002614424</w:t>
            </w:r>
          </w:p>
        </w:tc>
        <w:tc>
          <w:tcPr>
            <w:tcW w:w="4678" w:type="dxa"/>
          </w:tcPr>
          <w:p w14:paraId="3F9EC1AC" w14:textId="1BA35B26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3553/1959/7124/5743/602/1960/114548/4791</w:t>
            </w:r>
          </w:p>
        </w:tc>
      </w:tr>
      <w:tr w:rsidR="00A9395B" w:rsidRPr="00F83D0B" w14:paraId="376A56C3" w14:textId="77777777" w:rsidTr="00C15C21">
        <w:tc>
          <w:tcPr>
            <w:tcW w:w="1281" w:type="dxa"/>
          </w:tcPr>
          <w:p w14:paraId="7910CA48" w14:textId="68435457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hsa04610</w:t>
            </w:r>
          </w:p>
        </w:tc>
        <w:tc>
          <w:tcPr>
            <w:tcW w:w="3539" w:type="dxa"/>
          </w:tcPr>
          <w:p w14:paraId="142D1E93" w14:textId="7AB26C39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Complement and coagulation cascades</w:t>
            </w:r>
          </w:p>
        </w:tc>
        <w:tc>
          <w:tcPr>
            <w:tcW w:w="992" w:type="dxa"/>
          </w:tcPr>
          <w:p w14:paraId="21FAAEF7" w14:textId="7591062E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9171119" w14:textId="058B3862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0.004562587</w:t>
            </w:r>
          </w:p>
        </w:tc>
        <w:tc>
          <w:tcPr>
            <w:tcW w:w="4678" w:type="dxa"/>
          </w:tcPr>
          <w:p w14:paraId="74F7BDFA" w14:textId="64EC8177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719/5329/728/7056/1378/1604/3687</w:t>
            </w:r>
          </w:p>
        </w:tc>
      </w:tr>
      <w:tr w:rsidR="00A9395B" w:rsidRPr="00F83D0B" w14:paraId="7D77139E" w14:textId="77777777" w:rsidTr="00C15C21">
        <w:tc>
          <w:tcPr>
            <w:tcW w:w="1281" w:type="dxa"/>
          </w:tcPr>
          <w:p w14:paraId="7BD33783" w14:textId="7A077C7F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hsa04657</w:t>
            </w:r>
          </w:p>
        </w:tc>
        <w:tc>
          <w:tcPr>
            <w:tcW w:w="3539" w:type="dxa"/>
          </w:tcPr>
          <w:p w14:paraId="71059E96" w14:textId="29EED2F9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IL-17 signaling pathway</w:t>
            </w:r>
          </w:p>
        </w:tc>
        <w:tc>
          <w:tcPr>
            <w:tcW w:w="992" w:type="dxa"/>
          </w:tcPr>
          <w:p w14:paraId="7FA1E663" w14:textId="57A7062D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1105496" w14:textId="48FEBCE0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0.006972606</w:t>
            </w:r>
          </w:p>
        </w:tc>
        <w:tc>
          <w:tcPr>
            <w:tcW w:w="4678" w:type="dxa"/>
          </w:tcPr>
          <w:p w14:paraId="6A89B244" w14:textId="602FA911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3553/2354/7124/2353/5743/8061/1051</w:t>
            </w:r>
          </w:p>
        </w:tc>
      </w:tr>
      <w:tr w:rsidR="00A9395B" w:rsidRPr="00F83D0B" w14:paraId="00E148D1" w14:textId="77777777" w:rsidTr="00C15C21">
        <w:tc>
          <w:tcPr>
            <w:tcW w:w="1281" w:type="dxa"/>
          </w:tcPr>
          <w:p w14:paraId="5C388277" w14:textId="0C400DC0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hsa04064</w:t>
            </w:r>
          </w:p>
        </w:tc>
        <w:tc>
          <w:tcPr>
            <w:tcW w:w="3539" w:type="dxa"/>
          </w:tcPr>
          <w:p w14:paraId="7EF208FC" w14:textId="4A20757F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NF-kappa B signaling pathway</w:t>
            </w:r>
          </w:p>
        </w:tc>
        <w:tc>
          <w:tcPr>
            <w:tcW w:w="992" w:type="dxa"/>
          </w:tcPr>
          <w:p w14:paraId="264FB21F" w14:textId="3DA4C2BE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5A710B6E" w14:textId="6FA0BCD5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0.011540952</w:t>
            </w:r>
          </w:p>
        </w:tc>
        <w:tc>
          <w:tcPr>
            <w:tcW w:w="4678" w:type="dxa"/>
          </w:tcPr>
          <w:p w14:paraId="3DD04F55" w14:textId="1F75CE2A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3553/7124/3383/5743/597/4791/4616</w:t>
            </w:r>
          </w:p>
        </w:tc>
      </w:tr>
      <w:tr w:rsidR="00A9395B" w:rsidRPr="00F83D0B" w14:paraId="2F33DD9A" w14:textId="77777777" w:rsidTr="00C15C21">
        <w:tc>
          <w:tcPr>
            <w:tcW w:w="1281" w:type="dxa"/>
          </w:tcPr>
          <w:p w14:paraId="5DB32CCD" w14:textId="105C2ABC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hsa05152</w:t>
            </w:r>
          </w:p>
        </w:tc>
        <w:tc>
          <w:tcPr>
            <w:tcW w:w="3539" w:type="dxa"/>
          </w:tcPr>
          <w:p w14:paraId="3DCA9B20" w14:textId="5A485736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992" w:type="dxa"/>
          </w:tcPr>
          <w:p w14:paraId="20ADFA16" w14:textId="74CFB70E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4D5FE134" w14:textId="047920F5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0.014588886</w:t>
            </w:r>
          </w:p>
        </w:tc>
        <w:tc>
          <w:tcPr>
            <w:tcW w:w="4678" w:type="dxa"/>
          </w:tcPr>
          <w:p w14:paraId="724F5F1B" w14:textId="0572E4B2" w:rsidR="00A9395B" w:rsidRPr="00F83D0B" w:rsidRDefault="00A9395B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D0B">
              <w:rPr>
                <w:rFonts w:ascii="Times New Roman" w:hAnsi="Times New Roman" w:cs="Times New Roman"/>
                <w:sz w:val="20"/>
                <w:szCs w:val="20"/>
              </w:rPr>
              <w:t>3553/7124/2214/2212/9103/7096/1378/1051/3687</w:t>
            </w:r>
          </w:p>
        </w:tc>
      </w:tr>
      <w:tr w:rsidR="00F41F12" w:rsidRPr="00F83D0B" w14:paraId="3F539C7C" w14:textId="77777777" w:rsidTr="00C15C21">
        <w:tc>
          <w:tcPr>
            <w:tcW w:w="11766" w:type="dxa"/>
            <w:gridSpan w:val="5"/>
          </w:tcPr>
          <w:p w14:paraId="736330CA" w14:textId="2D4DBD5C" w:rsidR="00F41F12" w:rsidRPr="00F41F12" w:rsidRDefault="00DB65E1" w:rsidP="00C15C2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5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 Process</w:t>
            </w:r>
          </w:p>
        </w:tc>
      </w:tr>
      <w:tr w:rsidR="00CA351C" w:rsidRPr="00CA351C" w14:paraId="1B969A0B" w14:textId="77777777" w:rsidTr="00C15C21">
        <w:tc>
          <w:tcPr>
            <w:tcW w:w="1281" w:type="dxa"/>
          </w:tcPr>
          <w:p w14:paraId="05A7187E" w14:textId="37DFE213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1902895</w:t>
            </w:r>
          </w:p>
        </w:tc>
        <w:tc>
          <w:tcPr>
            <w:tcW w:w="3539" w:type="dxa"/>
          </w:tcPr>
          <w:p w14:paraId="76634C46" w14:textId="22F0C9D2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positive regulation of miRNA transcription</w:t>
            </w:r>
          </w:p>
        </w:tc>
        <w:tc>
          <w:tcPr>
            <w:tcW w:w="992" w:type="dxa"/>
          </w:tcPr>
          <w:p w14:paraId="5A72039A" w14:textId="08DE911C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6301139E" w14:textId="773A1B49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.38E-05</w:t>
            </w:r>
          </w:p>
        </w:tc>
        <w:tc>
          <w:tcPr>
            <w:tcW w:w="4678" w:type="dxa"/>
          </w:tcPr>
          <w:p w14:paraId="3B5A8B16" w14:textId="77159BD1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HIF1A/EGR1/TNF/FOS/KLF4/FOSL1/MYC/ETS1</w:t>
            </w:r>
          </w:p>
        </w:tc>
      </w:tr>
      <w:tr w:rsidR="00CA351C" w:rsidRPr="00CA351C" w14:paraId="69BF6B01" w14:textId="77777777" w:rsidTr="00C15C21">
        <w:tc>
          <w:tcPr>
            <w:tcW w:w="1281" w:type="dxa"/>
          </w:tcPr>
          <w:p w14:paraId="7BA063AC" w14:textId="0A7B4BBE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1903706</w:t>
            </w:r>
          </w:p>
        </w:tc>
        <w:tc>
          <w:tcPr>
            <w:tcW w:w="3539" w:type="dxa"/>
          </w:tcPr>
          <w:p w14:paraId="531CA8DB" w14:textId="37157252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regulation of hemopoiesis</w:t>
            </w:r>
          </w:p>
        </w:tc>
        <w:tc>
          <w:tcPr>
            <w:tcW w:w="992" w:type="dxa"/>
          </w:tcPr>
          <w:p w14:paraId="0D86BEA4" w14:textId="5D718ADB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054C4E55" w14:textId="0B35A666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.38E-05</w:t>
            </w:r>
          </w:p>
        </w:tc>
        <w:tc>
          <w:tcPr>
            <w:tcW w:w="4678" w:type="dxa"/>
          </w:tcPr>
          <w:p w14:paraId="5B65C18F" w14:textId="130799A3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HIF1A/TOB2/TNF/FOS/MAFB/KLF10/TRIB1/ZFP36/EGR3/BCL6/NLRP3/CR1/CEBPB/CSF3R/NFKBIZ/TNFAIP6/MYC/ETS1</w:t>
            </w:r>
          </w:p>
        </w:tc>
      </w:tr>
      <w:tr w:rsidR="00CA351C" w:rsidRPr="00CA351C" w14:paraId="3E144CCB" w14:textId="77777777" w:rsidTr="00C15C21">
        <w:tc>
          <w:tcPr>
            <w:tcW w:w="1281" w:type="dxa"/>
          </w:tcPr>
          <w:p w14:paraId="6F790051" w14:textId="4CCF7367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45936</w:t>
            </w:r>
          </w:p>
        </w:tc>
        <w:tc>
          <w:tcPr>
            <w:tcW w:w="3539" w:type="dxa"/>
          </w:tcPr>
          <w:p w14:paraId="100E2667" w14:textId="4D8B186C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negative regulation of phosphate metabolic process</w:t>
            </w:r>
          </w:p>
        </w:tc>
        <w:tc>
          <w:tcPr>
            <w:tcW w:w="992" w:type="dxa"/>
          </w:tcPr>
          <w:p w14:paraId="09E40461" w14:textId="67E8C96D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14:paraId="0B88B13E" w14:textId="243D59AB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.41E-05</w:t>
            </w:r>
          </w:p>
        </w:tc>
        <w:tc>
          <w:tcPr>
            <w:tcW w:w="4678" w:type="dxa"/>
          </w:tcPr>
          <w:p w14:paraId="16044D40" w14:textId="259DCDAB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UBE2B/IL1B/TNF/DUSP6/SOCS3/DUSP1/TRIB1/LRRK2/C9orf72/PPP1R15A/CDKN1A/IRAK3/RGS2/MYADM/CDA/SAMSN1/MIDN/GNAQ/GADD45B</w:t>
            </w:r>
          </w:p>
        </w:tc>
      </w:tr>
      <w:tr w:rsidR="00CA351C" w:rsidRPr="00CA351C" w14:paraId="47459819" w14:textId="77777777" w:rsidTr="00C15C21">
        <w:tc>
          <w:tcPr>
            <w:tcW w:w="1281" w:type="dxa"/>
          </w:tcPr>
          <w:p w14:paraId="2BD2D898" w14:textId="6C34D78D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50727</w:t>
            </w:r>
          </w:p>
        </w:tc>
        <w:tc>
          <w:tcPr>
            <w:tcW w:w="3539" w:type="dxa"/>
          </w:tcPr>
          <w:p w14:paraId="52CC18AF" w14:textId="423E20C7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regulation of inflammatory response</w:t>
            </w:r>
          </w:p>
        </w:tc>
        <w:tc>
          <w:tcPr>
            <w:tcW w:w="992" w:type="dxa"/>
          </w:tcPr>
          <w:p w14:paraId="7ADBC6C4" w14:textId="68843A94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5C653B32" w14:textId="60A5BAF4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.41E-05</w:t>
            </w:r>
          </w:p>
        </w:tc>
        <w:tc>
          <w:tcPr>
            <w:tcW w:w="4678" w:type="dxa"/>
          </w:tcPr>
          <w:p w14:paraId="329CDFE1" w14:textId="31E7EF97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ACP5/IL1B/TNF/FPR2/FFAR2/SOCS3/KLF4/LRRK2/ZFP36/LDLR/PTGS2/BCL6/NLRP3/CEBPB/NFKBIZ/TNFAIP6/DNASE1L3/ETS1</w:t>
            </w:r>
          </w:p>
        </w:tc>
      </w:tr>
      <w:tr w:rsidR="00CA351C" w:rsidRPr="00CA351C" w14:paraId="640A11F5" w14:textId="77777777" w:rsidTr="00C15C21">
        <w:tc>
          <w:tcPr>
            <w:tcW w:w="1281" w:type="dxa"/>
          </w:tcPr>
          <w:p w14:paraId="53E8DD5C" w14:textId="647C4324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10563</w:t>
            </w:r>
          </w:p>
        </w:tc>
        <w:tc>
          <w:tcPr>
            <w:tcW w:w="3539" w:type="dxa"/>
          </w:tcPr>
          <w:p w14:paraId="2780E9F1" w14:textId="0E28958C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negative regulation of phosphorus metabolic process</w:t>
            </w:r>
          </w:p>
        </w:tc>
        <w:tc>
          <w:tcPr>
            <w:tcW w:w="992" w:type="dxa"/>
          </w:tcPr>
          <w:p w14:paraId="179B7C06" w14:textId="33C833C1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14:paraId="42F1B1DE" w14:textId="51020791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.41E-05</w:t>
            </w:r>
          </w:p>
        </w:tc>
        <w:tc>
          <w:tcPr>
            <w:tcW w:w="4678" w:type="dxa"/>
          </w:tcPr>
          <w:p w14:paraId="4D417A9F" w14:textId="29DF3EDC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UBE2B/IL1B/TNF/DUSP6/SOCS3/DUSP1/TRIB1/LRRK2/C9orf72/PPP1R15A/CDKN1A/IRAK3/RGS2/MYADM/CDA/SAMSN1/MIDN/GNAQ/GADD45B</w:t>
            </w:r>
          </w:p>
        </w:tc>
      </w:tr>
      <w:tr w:rsidR="00CA351C" w:rsidRPr="00CA351C" w14:paraId="68631CD4" w14:textId="77777777" w:rsidTr="00C15C21">
        <w:tc>
          <w:tcPr>
            <w:tcW w:w="1281" w:type="dxa"/>
          </w:tcPr>
          <w:p w14:paraId="715FC8EE" w14:textId="45FDCAB1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45637</w:t>
            </w:r>
          </w:p>
        </w:tc>
        <w:tc>
          <w:tcPr>
            <w:tcW w:w="3539" w:type="dxa"/>
          </w:tcPr>
          <w:p w14:paraId="02AC4601" w14:textId="3455AFEF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regulation of myeloid cell differentiation</w:t>
            </w:r>
          </w:p>
        </w:tc>
        <w:tc>
          <w:tcPr>
            <w:tcW w:w="992" w:type="dxa"/>
          </w:tcPr>
          <w:p w14:paraId="26064B70" w14:textId="227653D9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5A88CE92" w14:textId="55E93937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2.53E-05</w:t>
            </w:r>
          </w:p>
        </w:tc>
        <w:tc>
          <w:tcPr>
            <w:tcW w:w="4678" w:type="dxa"/>
          </w:tcPr>
          <w:p w14:paraId="4D69A170" w14:textId="747B50F1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HIF1A/TOB2/TNF/FOS/MAFB/KLF10/TRIB1/ZFP36/CEBPB/CSF3R/TNFAIP6/MYC/ETS1</w:t>
            </w:r>
          </w:p>
        </w:tc>
      </w:tr>
      <w:tr w:rsidR="00CA351C" w:rsidRPr="00CA351C" w14:paraId="0D56C6DF" w14:textId="77777777" w:rsidTr="00C15C21">
        <w:tc>
          <w:tcPr>
            <w:tcW w:w="1281" w:type="dxa"/>
          </w:tcPr>
          <w:p w14:paraId="3D55D45F" w14:textId="564B302D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1902893</w:t>
            </w:r>
          </w:p>
        </w:tc>
        <w:tc>
          <w:tcPr>
            <w:tcW w:w="3539" w:type="dxa"/>
          </w:tcPr>
          <w:p w14:paraId="20C114CF" w14:textId="1D840BB6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regulation of miRNA transcription</w:t>
            </w:r>
          </w:p>
        </w:tc>
        <w:tc>
          <w:tcPr>
            <w:tcW w:w="992" w:type="dxa"/>
          </w:tcPr>
          <w:p w14:paraId="2A4809F0" w14:textId="307B726A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28B213A1" w14:textId="6F44D043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2.53E-05</w:t>
            </w:r>
          </w:p>
        </w:tc>
        <w:tc>
          <w:tcPr>
            <w:tcW w:w="4678" w:type="dxa"/>
          </w:tcPr>
          <w:p w14:paraId="52A7E05A" w14:textId="39DD1148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HIF1A/EGR1/TNF/FOS/KLF4/FOSL1/MYC/ETS1</w:t>
            </w:r>
          </w:p>
        </w:tc>
      </w:tr>
      <w:tr w:rsidR="00CA351C" w:rsidRPr="00CA351C" w14:paraId="3E72CD4C" w14:textId="77777777" w:rsidTr="00C15C21">
        <w:tc>
          <w:tcPr>
            <w:tcW w:w="1281" w:type="dxa"/>
          </w:tcPr>
          <w:p w14:paraId="55181B3F" w14:textId="6DC20507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61614</w:t>
            </w:r>
          </w:p>
        </w:tc>
        <w:tc>
          <w:tcPr>
            <w:tcW w:w="3539" w:type="dxa"/>
          </w:tcPr>
          <w:p w14:paraId="18DA2F9C" w14:textId="4747DB6C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miRNA transcription</w:t>
            </w:r>
          </w:p>
        </w:tc>
        <w:tc>
          <w:tcPr>
            <w:tcW w:w="992" w:type="dxa"/>
          </w:tcPr>
          <w:p w14:paraId="0561207C" w14:textId="0AE12A66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7A27D9FC" w14:textId="3DF6A003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2.53E-05</w:t>
            </w:r>
          </w:p>
        </w:tc>
        <w:tc>
          <w:tcPr>
            <w:tcW w:w="4678" w:type="dxa"/>
          </w:tcPr>
          <w:p w14:paraId="65E28770" w14:textId="70ECC800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HIF1A/EGR1/TNF/FOS/KLF4/FOSL1/MYC/ETS1</w:t>
            </w:r>
          </w:p>
        </w:tc>
      </w:tr>
      <w:tr w:rsidR="00CA351C" w:rsidRPr="00CA351C" w14:paraId="0787CBCB" w14:textId="77777777" w:rsidTr="00C15C21">
        <w:tc>
          <w:tcPr>
            <w:tcW w:w="1281" w:type="dxa"/>
          </w:tcPr>
          <w:p w14:paraId="553AAEE1" w14:textId="2AB99E12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02430</w:t>
            </w:r>
          </w:p>
        </w:tc>
        <w:tc>
          <w:tcPr>
            <w:tcW w:w="3539" w:type="dxa"/>
          </w:tcPr>
          <w:p w14:paraId="4753D883" w14:textId="2DF1D83B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complement receptor mediated signaling pathway</w:t>
            </w:r>
          </w:p>
        </w:tc>
        <w:tc>
          <w:tcPr>
            <w:tcW w:w="992" w:type="dxa"/>
          </w:tcPr>
          <w:p w14:paraId="76A5ED35" w14:textId="7B242F04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689FF5E" w14:textId="39656EBA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2.53E-05</w:t>
            </w:r>
          </w:p>
        </w:tc>
        <w:tc>
          <w:tcPr>
            <w:tcW w:w="4678" w:type="dxa"/>
          </w:tcPr>
          <w:p w14:paraId="07168F65" w14:textId="46C1A7D4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FPR2/C3AR1/C5AR1/FPR1/CR1</w:t>
            </w:r>
          </w:p>
        </w:tc>
      </w:tr>
      <w:tr w:rsidR="00CA351C" w:rsidRPr="00CA351C" w14:paraId="586DAF10" w14:textId="77777777" w:rsidTr="00C15C21">
        <w:tc>
          <w:tcPr>
            <w:tcW w:w="1281" w:type="dxa"/>
          </w:tcPr>
          <w:p w14:paraId="7FA1E3C3" w14:textId="3201120C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02526</w:t>
            </w:r>
          </w:p>
        </w:tc>
        <w:tc>
          <w:tcPr>
            <w:tcW w:w="3539" w:type="dxa"/>
          </w:tcPr>
          <w:p w14:paraId="00ABB8D0" w14:textId="6E1E1C31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acute inflammatory response</w:t>
            </w:r>
          </w:p>
        </w:tc>
        <w:tc>
          <w:tcPr>
            <w:tcW w:w="992" w:type="dxa"/>
          </w:tcPr>
          <w:p w14:paraId="56DDB889" w14:textId="362CB3D9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12FD49B9" w14:textId="0355B508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2.53E-05</w:t>
            </w:r>
          </w:p>
        </w:tc>
        <w:tc>
          <w:tcPr>
            <w:tcW w:w="4678" w:type="dxa"/>
          </w:tcPr>
          <w:p w14:paraId="1A01F701" w14:textId="0E50455D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ORM1/IL1B/TNF/FFAR2/TREM1/FCGR3A/PTGS2/NLRP3/CEBPB/DNASE1L3</w:t>
            </w:r>
          </w:p>
        </w:tc>
      </w:tr>
      <w:tr w:rsidR="00CA351C" w:rsidRPr="00CA351C" w14:paraId="03F7F3BD" w14:textId="77777777" w:rsidTr="00C15C21">
        <w:tc>
          <w:tcPr>
            <w:tcW w:w="11766" w:type="dxa"/>
            <w:gridSpan w:val="5"/>
          </w:tcPr>
          <w:p w14:paraId="74809599" w14:textId="7EEF2325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r Component</w:t>
            </w:r>
          </w:p>
        </w:tc>
      </w:tr>
      <w:tr w:rsidR="00CA351C" w:rsidRPr="00CA351C" w14:paraId="76065800" w14:textId="77777777" w:rsidTr="00C15C21">
        <w:tc>
          <w:tcPr>
            <w:tcW w:w="1281" w:type="dxa"/>
          </w:tcPr>
          <w:p w14:paraId="5A4E5587" w14:textId="3BDD0936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70820</w:t>
            </w:r>
          </w:p>
        </w:tc>
        <w:tc>
          <w:tcPr>
            <w:tcW w:w="3539" w:type="dxa"/>
          </w:tcPr>
          <w:p w14:paraId="0A33FAE8" w14:textId="29B72D51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tertiary granule</w:t>
            </w:r>
          </w:p>
        </w:tc>
        <w:tc>
          <w:tcPr>
            <w:tcW w:w="992" w:type="dxa"/>
          </w:tcPr>
          <w:p w14:paraId="072D481D" w14:textId="218A68A5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6F342BFE" w14:textId="4EEA981B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6.65E-07</w:t>
            </w:r>
          </w:p>
        </w:tc>
        <w:tc>
          <w:tcPr>
            <w:tcW w:w="4678" w:type="dxa"/>
          </w:tcPr>
          <w:p w14:paraId="3F88969A" w14:textId="6923EAED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ORM1/FPR2/SIGLEC5/LRG1/FCAR/FPR1/CR1/CDA/SLC2A3/TMEM63A/TNFAIP6/CD55/ITGAX</w:t>
            </w:r>
          </w:p>
        </w:tc>
      </w:tr>
      <w:tr w:rsidR="00CA351C" w:rsidRPr="00CA351C" w14:paraId="389BB50A" w14:textId="77777777" w:rsidTr="00C15C21">
        <w:tc>
          <w:tcPr>
            <w:tcW w:w="1281" w:type="dxa"/>
          </w:tcPr>
          <w:p w14:paraId="6C6AF1D5" w14:textId="735247F3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101002</w:t>
            </w:r>
          </w:p>
        </w:tc>
        <w:tc>
          <w:tcPr>
            <w:tcW w:w="3539" w:type="dxa"/>
          </w:tcPr>
          <w:p w14:paraId="5DCC5FB4" w14:textId="369F3914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ficolin-1-rich granule</w:t>
            </w:r>
          </w:p>
        </w:tc>
        <w:tc>
          <w:tcPr>
            <w:tcW w:w="992" w:type="dxa"/>
          </w:tcPr>
          <w:p w14:paraId="048068D1" w14:textId="55DD3AA9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4D41C708" w14:textId="18DA2D3C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.44E-06</w:t>
            </w:r>
          </w:p>
        </w:tc>
        <w:tc>
          <w:tcPr>
            <w:tcW w:w="4678" w:type="dxa"/>
          </w:tcPr>
          <w:p w14:paraId="6F7D6514" w14:textId="21F87A04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FPR2/SIGLEC5/LRG1/MNDA/FCAR/FPR1/PYGL/CR1/CDA/SLC2A3/TNFAIP6/CD55/ITGAX</w:t>
            </w:r>
          </w:p>
        </w:tc>
      </w:tr>
      <w:tr w:rsidR="00CA351C" w:rsidRPr="00CA351C" w14:paraId="566D3978" w14:textId="77777777" w:rsidTr="00C15C21">
        <w:tc>
          <w:tcPr>
            <w:tcW w:w="1281" w:type="dxa"/>
          </w:tcPr>
          <w:p w14:paraId="487D1560" w14:textId="155D7B3A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30667</w:t>
            </w:r>
          </w:p>
        </w:tc>
        <w:tc>
          <w:tcPr>
            <w:tcW w:w="3539" w:type="dxa"/>
          </w:tcPr>
          <w:p w14:paraId="01A9EE6D" w14:textId="3E4D1412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secretory granule membrane</w:t>
            </w:r>
          </w:p>
        </w:tc>
        <w:tc>
          <w:tcPr>
            <w:tcW w:w="992" w:type="dxa"/>
          </w:tcPr>
          <w:p w14:paraId="6F2C8A4F" w14:textId="2320527E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1AC2FA2E" w14:textId="05062015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.69E-06</w:t>
            </w:r>
          </w:p>
        </w:tc>
        <w:tc>
          <w:tcPr>
            <w:tcW w:w="4678" w:type="dxa"/>
          </w:tcPr>
          <w:p w14:paraId="450470EE" w14:textId="546D9EDA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FPR2/ANPEP/C3AR1/SIGLEC5/PLAUR/C5AR1/FC</w:t>
            </w:r>
            <w:r w:rsidRPr="00CA35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/FCGR2A/FPR1/CR1/SLC2A3/STX3/TMEM63A/CD55/P2RX1/ITGAX</w:t>
            </w:r>
          </w:p>
        </w:tc>
      </w:tr>
      <w:tr w:rsidR="00CA351C" w:rsidRPr="00CA351C" w14:paraId="0B947E6D" w14:textId="77777777" w:rsidTr="00C15C21">
        <w:tc>
          <w:tcPr>
            <w:tcW w:w="1281" w:type="dxa"/>
          </w:tcPr>
          <w:p w14:paraId="374296B9" w14:textId="2E07D2A1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101003</w:t>
            </w:r>
          </w:p>
        </w:tc>
        <w:tc>
          <w:tcPr>
            <w:tcW w:w="3539" w:type="dxa"/>
          </w:tcPr>
          <w:p w14:paraId="109D00CA" w14:textId="7D282707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ficolin-1-rich granule membrane</w:t>
            </w:r>
          </w:p>
        </w:tc>
        <w:tc>
          <w:tcPr>
            <w:tcW w:w="992" w:type="dxa"/>
          </w:tcPr>
          <w:p w14:paraId="72340718" w14:textId="2A09713C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51010905" w14:textId="57096B77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4.25E-06</w:t>
            </w:r>
          </w:p>
        </w:tc>
        <w:tc>
          <w:tcPr>
            <w:tcW w:w="4678" w:type="dxa"/>
          </w:tcPr>
          <w:p w14:paraId="2FC3F4D6" w14:textId="0C740244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FPR2/SIGLEC5/FCAR/FPR1/CR1/SLC2A3/CD55/ITGAX</w:t>
            </w:r>
          </w:p>
        </w:tc>
      </w:tr>
      <w:tr w:rsidR="00CA351C" w:rsidRPr="00CA351C" w14:paraId="2B1DAFD2" w14:textId="77777777" w:rsidTr="00C15C21">
        <w:tc>
          <w:tcPr>
            <w:tcW w:w="1281" w:type="dxa"/>
          </w:tcPr>
          <w:p w14:paraId="5AC2D66A" w14:textId="086E2EC2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42581</w:t>
            </w:r>
          </w:p>
        </w:tc>
        <w:tc>
          <w:tcPr>
            <w:tcW w:w="3539" w:type="dxa"/>
          </w:tcPr>
          <w:p w14:paraId="7FA890E6" w14:textId="06047BA8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specific granule</w:t>
            </w:r>
          </w:p>
        </w:tc>
        <w:tc>
          <w:tcPr>
            <w:tcW w:w="992" w:type="dxa"/>
          </w:tcPr>
          <w:p w14:paraId="00CBB315" w14:textId="4749CCE2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21A1D2EB" w14:textId="1F6CAA05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8.85E-05</w:t>
            </w:r>
          </w:p>
        </w:tc>
        <w:tc>
          <w:tcPr>
            <w:tcW w:w="4678" w:type="dxa"/>
          </w:tcPr>
          <w:p w14:paraId="5825543E" w14:textId="5987A1D9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ORM1/FPR2/C3AR1/PLAUR/LRG1/FCAR/SLC2A3/STX3/TMEM63A/P2RX1</w:t>
            </w:r>
          </w:p>
        </w:tc>
      </w:tr>
      <w:tr w:rsidR="00CA351C" w:rsidRPr="00CA351C" w14:paraId="0998DA27" w14:textId="77777777" w:rsidTr="00C15C21">
        <w:tc>
          <w:tcPr>
            <w:tcW w:w="1281" w:type="dxa"/>
          </w:tcPr>
          <w:p w14:paraId="2CEECCA1" w14:textId="750891D4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35579</w:t>
            </w:r>
          </w:p>
        </w:tc>
        <w:tc>
          <w:tcPr>
            <w:tcW w:w="3539" w:type="dxa"/>
          </w:tcPr>
          <w:p w14:paraId="602CFEF3" w14:textId="64CF5BE3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specific granule membrane</w:t>
            </w:r>
          </w:p>
        </w:tc>
        <w:tc>
          <w:tcPr>
            <w:tcW w:w="992" w:type="dxa"/>
          </w:tcPr>
          <w:p w14:paraId="393D8E8A" w14:textId="7545DBE1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9920AF2" w14:textId="26C349F9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0.000733917</w:t>
            </w:r>
          </w:p>
        </w:tc>
        <w:tc>
          <w:tcPr>
            <w:tcW w:w="4678" w:type="dxa"/>
          </w:tcPr>
          <w:p w14:paraId="42BA8BFA" w14:textId="4358F60C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FPR2/C3AR1/PLAUR/FCAR/SLC2A3/TMEM63A/P2RX1</w:t>
            </w:r>
          </w:p>
        </w:tc>
      </w:tr>
      <w:tr w:rsidR="00CA351C" w:rsidRPr="00CA351C" w14:paraId="229EB560" w14:textId="77777777" w:rsidTr="00C15C21">
        <w:tc>
          <w:tcPr>
            <w:tcW w:w="1281" w:type="dxa"/>
          </w:tcPr>
          <w:p w14:paraId="47F5C5F6" w14:textId="020506A2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70821</w:t>
            </w:r>
          </w:p>
        </w:tc>
        <w:tc>
          <w:tcPr>
            <w:tcW w:w="3539" w:type="dxa"/>
          </w:tcPr>
          <w:p w14:paraId="3AB84642" w14:textId="15DC2F4C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tertiary granule membrane</w:t>
            </w:r>
          </w:p>
        </w:tc>
        <w:tc>
          <w:tcPr>
            <w:tcW w:w="992" w:type="dxa"/>
          </w:tcPr>
          <w:p w14:paraId="4A6C2E4A" w14:textId="14114884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33389E55" w14:textId="2CF9AC3A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0.001773732</w:t>
            </w:r>
          </w:p>
        </w:tc>
        <w:tc>
          <w:tcPr>
            <w:tcW w:w="4678" w:type="dxa"/>
          </w:tcPr>
          <w:p w14:paraId="1E1EE75E" w14:textId="46E3F9A2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FPR2/SIGLEC5/FCAR/SLC2A3/TMEM63A/ITGAX</w:t>
            </w:r>
          </w:p>
        </w:tc>
      </w:tr>
      <w:tr w:rsidR="00CA351C" w:rsidRPr="00CA351C" w14:paraId="260438E2" w14:textId="77777777" w:rsidTr="00C15C21">
        <w:tc>
          <w:tcPr>
            <w:tcW w:w="1281" w:type="dxa"/>
          </w:tcPr>
          <w:p w14:paraId="3DA0EE81" w14:textId="3B0F442A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05766</w:t>
            </w:r>
          </w:p>
        </w:tc>
        <w:tc>
          <w:tcPr>
            <w:tcW w:w="3539" w:type="dxa"/>
          </w:tcPr>
          <w:p w14:paraId="61EAA167" w14:textId="53B6C9A9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primary lysosome</w:t>
            </w:r>
          </w:p>
        </w:tc>
        <w:tc>
          <w:tcPr>
            <w:tcW w:w="992" w:type="dxa"/>
          </w:tcPr>
          <w:p w14:paraId="013EE4C2" w14:textId="7617BA81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64DA8F03" w14:textId="0150ED96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0.002185965</w:t>
            </w:r>
          </w:p>
        </w:tc>
        <w:tc>
          <w:tcPr>
            <w:tcW w:w="4678" w:type="dxa"/>
          </w:tcPr>
          <w:p w14:paraId="2FAD4A32" w14:textId="32EC9C6F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C3AR1/MNDA/FPR1/GM2A/GCA/SDCBP/CPPED1/STX3</w:t>
            </w:r>
          </w:p>
        </w:tc>
      </w:tr>
      <w:tr w:rsidR="00CA351C" w:rsidRPr="00CA351C" w14:paraId="09AB4008" w14:textId="77777777" w:rsidTr="00C15C21">
        <w:tc>
          <w:tcPr>
            <w:tcW w:w="1281" w:type="dxa"/>
          </w:tcPr>
          <w:p w14:paraId="0B06EBFB" w14:textId="26634066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42582</w:t>
            </w:r>
          </w:p>
        </w:tc>
        <w:tc>
          <w:tcPr>
            <w:tcW w:w="3539" w:type="dxa"/>
          </w:tcPr>
          <w:p w14:paraId="2397A04D" w14:textId="48AA4107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azurophil granule</w:t>
            </w:r>
          </w:p>
        </w:tc>
        <w:tc>
          <w:tcPr>
            <w:tcW w:w="992" w:type="dxa"/>
          </w:tcPr>
          <w:p w14:paraId="0AED7295" w14:textId="075ADCCE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525171FA" w14:textId="18B75608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0.002185965</w:t>
            </w:r>
          </w:p>
        </w:tc>
        <w:tc>
          <w:tcPr>
            <w:tcW w:w="4678" w:type="dxa"/>
          </w:tcPr>
          <w:p w14:paraId="198E7856" w14:textId="3A3A2D55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C3AR1/MNDA/FPR1/GM2A/GCA/SDCBP/CPPED1/STX3</w:t>
            </w:r>
          </w:p>
        </w:tc>
      </w:tr>
      <w:tr w:rsidR="00CA351C" w:rsidRPr="00CA351C" w14:paraId="28D17BE5" w14:textId="77777777" w:rsidTr="00C15C21">
        <w:tc>
          <w:tcPr>
            <w:tcW w:w="1281" w:type="dxa"/>
          </w:tcPr>
          <w:p w14:paraId="09C41CA5" w14:textId="468D7752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GO:0034774</w:t>
            </w:r>
          </w:p>
        </w:tc>
        <w:tc>
          <w:tcPr>
            <w:tcW w:w="3539" w:type="dxa"/>
          </w:tcPr>
          <w:p w14:paraId="438BA016" w14:textId="3C274D18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secretory granule lumen</w:t>
            </w:r>
          </w:p>
        </w:tc>
        <w:tc>
          <w:tcPr>
            <w:tcW w:w="992" w:type="dxa"/>
          </w:tcPr>
          <w:p w14:paraId="5E894408" w14:textId="43D57AB7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5303D127" w14:textId="4C6C2FC6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0.003686685</w:t>
            </w:r>
          </w:p>
        </w:tc>
        <w:tc>
          <w:tcPr>
            <w:tcW w:w="4678" w:type="dxa"/>
          </w:tcPr>
          <w:p w14:paraId="547BB4BC" w14:textId="64E9FC01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sz w:val="20"/>
                <w:szCs w:val="20"/>
              </w:rPr>
              <w:t>ORM1/S100P/LRG1/MNDA/GM2A/GCA/PYGL/SDCBP/CDA/CPPED1/SRGN</w:t>
            </w:r>
          </w:p>
        </w:tc>
      </w:tr>
      <w:tr w:rsidR="00CA351C" w:rsidRPr="00CA351C" w14:paraId="37014272" w14:textId="77777777" w:rsidTr="00C15C21">
        <w:tc>
          <w:tcPr>
            <w:tcW w:w="11766" w:type="dxa"/>
            <w:gridSpan w:val="5"/>
          </w:tcPr>
          <w:p w14:paraId="74994537" w14:textId="6FA9CF4B" w:rsidR="00CA351C" w:rsidRPr="00CA351C" w:rsidRDefault="00CA351C" w:rsidP="00C15C2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3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Function</w:t>
            </w:r>
          </w:p>
        </w:tc>
      </w:tr>
      <w:tr w:rsidR="00222E45" w:rsidRPr="00222E45" w14:paraId="26261174" w14:textId="77777777" w:rsidTr="00C15C21">
        <w:tc>
          <w:tcPr>
            <w:tcW w:w="1281" w:type="dxa"/>
          </w:tcPr>
          <w:p w14:paraId="38429935" w14:textId="1330180A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GO:0004875</w:t>
            </w:r>
          </w:p>
        </w:tc>
        <w:tc>
          <w:tcPr>
            <w:tcW w:w="3539" w:type="dxa"/>
          </w:tcPr>
          <w:p w14:paraId="6DFC6197" w14:textId="3717045C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complement receptor activity</w:t>
            </w:r>
          </w:p>
        </w:tc>
        <w:tc>
          <w:tcPr>
            <w:tcW w:w="992" w:type="dxa"/>
          </w:tcPr>
          <w:p w14:paraId="0638C7CF" w14:textId="589CC799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4B55FDAE" w14:textId="689A1D15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2.11E-05</w:t>
            </w:r>
          </w:p>
        </w:tc>
        <w:tc>
          <w:tcPr>
            <w:tcW w:w="4678" w:type="dxa"/>
          </w:tcPr>
          <w:p w14:paraId="3CF1DFDE" w14:textId="5836F5FE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FPR2/C3AR1/C5AR1/FPR1/CR1</w:t>
            </w:r>
          </w:p>
        </w:tc>
      </w:tr>
      <w:tr w:rsidR="00222E45" w:rsidRPr="00222E45" w14:paraId="7F5A3C65" w14:textId="77777777" w:rsidTr="00C15C21">
        <w:tc>
          <w:tcPr>
            <w:tcW w:w="1281" w:type="dxa"/>
          </w:tcPr>
          <w:p w14:paraId="1D7865C3" w14:textId="090F1744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GO:0140375</w:t>
            </w:r>
          </w:p>
        </w:tc>
        <w:tc>
          <w:tcPr>
            <w:tcW w:w="3539" w:type="dxa"/>
          </w:tcPr>
          <w:p w14:paraId="2EE49C6B" w14:textId="22FC3704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immune receptor activity</w:t>
            </w:r>
          </w:p>
        </w:tc>
        <w:tc>
          <w:tcPr>
            <w:tcW w:w="992" w:type="dxa"/>
          </w:tcPr>
          <w:p w14:paraId="13517FA7" w14:textId="11A22CB9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389AE7C9" w14:textId="7B5A9AAC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0.000273625</w:t>
            </w:r>
          </w:p>
        </w:tc>
        <w:tc>
          <w:tcPr>
            <w:tcW w:w="4678" w:type="dxa"/>
          </w:tcPr>
          <w:p w14:paraId="29BAD3C0" w14:textId="4F87E378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FPR2/C3AR1/KLRC1/FCGR3A/C5AR1/FPR1/CR1/CSF3R/CSF2RB/CCRL2</w:t>
            </w:r>
          </w:p>
        </w:tc>
      </w:tr>
      <w:tr w:rsidR="00222E45" w:rsidRPr="00222E45" w14:paraId="231FAF06" w14:textId="77777777" w:rsidTr="00C15C21">
        <w:tc>
          <w:tcPr>
            <w:tcW w:w="1281" w:type="dxa"/>
          </w:tcPr>
          <w:p w14:paraId="43CBF21E" w14:textId="40D7477B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GO:0001228</w:t>
            </w:r>
          </w:p>
        </w:tc>
        <w:tc>
          <w:tcPr>
            <w:tcW w:w="3539" w:type="dxa"/>
          </w:tcPr>
          <w:p w14:paraId="02143375" w14:textId="1DDE07E9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DNA-binding transcription activator activity, RNA polymerase II-specific</w:t>
            </w:r>
          </w:p>
        </w:tc>
        <w:tc>
          <w:tcPr>
            <w:tcW w:w="992" w:type="dxa"/>
          </w:tcPr>
          <w:p w14:paraId="5C06B8B7" w14:textId="159A7D84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08E91A94" w14:textId="5DECB5D7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0.00084054</w:t>
            </w:r>
          </w:p>
        </w:tc>
        <w:tc>
          <w:tcPr>
            <w:tcW w:w="4678" w:type="dxa"/>
          </w:tcPr>
          <w:p w14:paraId="71AD5EED" w14:textId="2B2E5666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HIF1A/EGR1/FOSB/EGR2/FOS/MAFB/KLF4/KLF10/JUNB/EGR3/FOSL1/CEBPB/ATF3/MYC/NFKB2/ETS1</w:t>
            </w:r>
          </w:p>
        </w:tc>
      </w:tr>
      <w:tr w:rsidR="00222E45" w:rsidRPr="00222E45" w14:paraId="73787332" w14:textId="77777777" w:rsidTr="00C15C21">
        <w:tc>
          <w:tcPr>
            <w:tcW w:w="1281" w:type="dxa"/>
          </w:tcPr>
          <w:p w14:paraId="118A35A6" w14:textId="69E24165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GO:0001216</w:t>
            </w:r>
          </w:p>
        </w:tc>
        <w:tc>
          <w:tcPr>
            <w:tcW w:w="3539" w:type="dxa"/>
          </w:tcPr>
          <w:p w14:paraId="7E38EB2E" w14:textId="27F3B209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DNA-binding transcription activator activity</w:t>
            </w:r>
          </w:p>
        </w:tc>
        <w:tc>
          <w:tcPr>
            <w:tcW w:w="992" w:type="dxa"/>
          </w:tcPr>
          <w:p w14:paraId="68A347A8" w14:textId="62CDEF4B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5B00F349" w14:textId="5D08CE99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0.00084054</w:t>
            </w:r>
          </w:p>
        </w:tc>
        <w:tc>
          <w:tcPr>
            <w:tcW w:w="4678" w:type="dxa"/>
          </w:tcPr>
          <w:p w14:paraId="4E823001" w14:textId="2BB55ECC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HIF1A/EGR1/FOSB/EGR2/FOS/MAFB/KLF4/KLF10/JUNB/EGR3/FOSL1/CEBPB/ATF3/MYC/NFKB2/ETS1</w:t>
            </w:r>
          </w:p>
        </w:tc>
      </w:tr>
      <w:tr w:rsidR="00222E45" w:rsidRPr="00222E45" w14:paraId="54904271" w14:textId="77777777" w:rsidTr="00C15C21">
        <w:tc>
          <w:tcPr>
            <w:tcW w:w="1281" w:type="dxa"/>
          </w:tcPr>
          <w:p w14:paraId="6EE84763" w14:textId="4B01BDCA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GO:0019865</w:t>
            </w:r>
          </w:p>
        </w:tc>
        <w:tc>
          <w:tcPr>
            <w:tcW w:w="3539" w:type="dxa"/>
          </w:tcPr>
          <w:p w14:paraId="6007957A" w14:textId="1CDAC2E8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immunoglobulin binding</w:t>
            </w:r>
          </w:p>
        </w:tc>
        <w:tc>
          <w:tcPr>
            <w:tcW w:w="992" w:type="dxa"/>
          </w:tcPr>
          <w:p w14:paraId="1DFE548C" w14:textId="1161EEE2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0FE2F90" w14:textId="35EAA716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0.005647633</w:t>
            </w:r>
          </w:p>
        </w:tc>
        <w:tc>
          <w:tcPr>
            <w:tcW w:w="4678" w:type="dxa"/>
          </w:tcPr>
          <w:p w14:paraId="727383B2" w14:textId="6802867B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FCGR3A/FCAR/FCGR2A/FCGR2C</w:t>
            </w:r>
          </w:p>
        </w:tc>
      </w:tr>
      <w:tr w:rsidR="00222E45" w:rsidRPr="00222E45" w14:paraId="2CD9C611" w14:textId="77777777" w:rsidTr="00C15C21">
        <w:tc>
          <w:tcPr>
            <w:tcW w:w="1281" w:type="dxa"/>
          </w:tcPr>
          <w:p w14:paraId="3D51CFC7" w14:textId="0F73ED90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GO:0019864</w:t>
            </w:r>
          </w:p>
        </w:tc>
        <w:tc>
          <w:tcPr>
            <w:tcW w:w="3539" w:type="dxa"/>
          </w:tcPr>
          <w:p w14:paraId="069CE042" w14:textId="6D6D7863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IgG binding</w:t>
            </w:r>
          </w:p>
        </w:tc>
        <w:tc>
          <w:tcPr>
            <w:tcW w:w="992" w:type="dxa"/>
          </w:tcPr>
          <w:p w14:paraId="4B540B15" w14:textId="75161762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23A0CED" w14:textId="0618D93A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0.008718068</w:t>
            </w:r>
          </w:p>
        </w:tc>
        <w:tc>
          <w:tcPr>
            <w:tcW w:w="4678" w:type="dxa"/>
          </w:tcPr>
          <w:p w14:paraId="380EDA4E" w14:textId="43EE1CBC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FCGR3A/FCGR2A/FCGR2C</w:t>
            </w:r>
          </w:p>
        </w:tc>
      </w:tr>
      <w:tr w:rsidR="00222E45" w:rsidRPr="00222E45" w14:paraId="0C0F0D08" w14:textId="77777777" w:rsidTr="00C15C21">
        <w:tc>
          <w:tcPr>
            <w:tcW w:w="1281" w:type="dxa"/>
          </w:tcPr>
          <w:p w14:paraId="39904AF3" w14:textId="1BB06E52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GO:0140297</w:t>
            </w:r>
          </w:p>
        </w:tc>
        <w:tc>
          <w:tcPr>
            <w:tcW w:w="3539" w:type="dxa"/>
          </w:tcPr>
          <w:p w14:paraId="6F981EC5" w14:textId="5A84F91C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DNA-binding transcription factor binding</w:t>
            </w:r>
          </w:p>
        </w:tc>
        <w:tc>
          <w:tcPr>
            <w:tcW w:w="992" w:type="dxa"/>
          </w:tcPr>
          <w:p w14:paraId="39E16B3F" w14:textId="6B8C0F26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17DC1725" w14:textId="02523E92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0.029031649</w:t>
            </w:r>
          </w:p>
        </w:tc>
        <w:tc>
          <w:tcPr>
            <w:tcW w:w="4678" w:type="dxa"/>
          </w:tcPr>
          <w:p w14:paraId="7170B650" w14:textId="20D14266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HIF1A/TOB2/EGR2/FOS/KLF4/TRIB1/DTX3L/BCL3/BCL6/NLRP3/CEBPB/MYC/ETS1</w:t>
            </w:r>
          </w:p>
        </w:tc>
      </w:tr>
      <w:tr w:rsidR="00222E45" w:rsidRPr="00222E45" w14:paraId="68C79772" w14:textId="77777777" w:rsidTr="00C15C21">
        <w:tc>
          <w:tcPr>
            <w:tcW w:w="1281" w:type="dxa"/>
          </w:tcPr>
          <w:p w14:paraId="3873AA06" w14:textId="3A557F4A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GO:0001046</w:t>
            </w:r>
          </w:p>
        </w:tc>
        <w:tc>
          <w:tcPr>
            <w:tcW w:w="3539" w:type="dxa"/>
          </w:tcPr>
          <w:p w14:paraId="484E71E9" w14:textId="7D0104BC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core promoter sequence-specific DNA binding</w:t>
            </w:r>
          </w:p>
        </w:tc>
        <w:tc>
          <w:tcPr>
            <w:tcW w:w="992" w:type="dxa"/>
          </w:tcPr>
          <w:p w14:paraId="0474C74C" w14:textId="772E0B14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0F0E654F" w14:textId="283718DE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0.032228529</w:t>
            </w:r>
          </w:p>
        </w:tc>
        <w:tc>
          <w:tcPr>
            <w:tcW w:w="4678" w:type="dxa"/>
          </w:tcPr>
          <w:p w14:paraId="3651521B" w14:textId="16ECFE53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FOS/KLF10/CEBPB/MYC</w:t>
            </w:r>
          </w:p>
        </w:tc>
      </w:tr>
      <w:tr w:rsidR="00222E45" w:rsidRPr="00222E45" w14:paraId="64199DA4" w14:textId="77777777" w:rsidTr="00C15C21">
        <w:tc>
          <w:tcPr>
            <w:tcW w:w="1281" w:type="dxa"/>
          </w:tcPr>
          <w:p w14:paraId="4C09CEC0" w14:textId="2B1F8BBF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GO:0001618</w:t>
            </w:r>
          </w:p>
        </w:tc>
        <w:tc>
          <w:tcPr>
            <w:tcW w:w="3539" w:type="dxa"/>
          </w:tcPr>
          <w:p w14:paraId="2F4D6987" w14:textId="7440E424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virus receptor activity</w:t>
            </w:r>
          </w:p>
        </w:tc>
        <w:tc>
          <w:tcPr>
            <w:tcW w:w="992" w:type="dxa"/>
          </w:tcPr>
          <w:p w14:paraId="47D62859" w14:textId="3C6BFC38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7DD6C308" w14:textId="64C1CE78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0.032228529</w:t>
            </w:r>
          </w:p>
        </w:tc>
        <w:tc>
          <w:tcPr>
            <w:tcW w:w="4678" w:type="dxa"/>
          </w:tcPr>
          <w:p w14:paraId="33050EE8" w14:textId="1CE583A1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ANPEP/ICAM1/LDLR/CR1/CD55</w:t>
            </w:r>
          </w:p>
        </w:tc>
      </w:tr>
      <w:tr w:rsidR="00222E45" w:rsidRPr="00222E45" w14:paraId="607B80CE" w14:textId="77777777" w:rsidTr="00C15C21">
        <w:tc>
          <w:tcPr>
            <w:tcW w:w="1281" w:type="dxa"/>
          </w:tcPr>
          <w:p w14:paraId="45C181BB" w14:textId="787D3D66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GO:0140272</w:t>
            </w:r>
          </w:p>
        </w:tc>
        <w:tc>
          <w:tcPr>
            <w:tcW w:w="3539" w:type="dxa"/>
          </w:tcPr>
          <w:p w14:paraId="2B9AC504" w14:textId="77A969DD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exogenous protein binding</w:t>
            </w:r>
          </w:p>
        </w:tc>
        <w:tc>
          <w:tcPr>
            <w:tcW w:w="992" w:type="dxa"/>
          </w:tcPr>
          <w:p w14:paraId="6B84FB60" w14:textId="15B7D739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67AC724E" w14:textId="7A1ACFEB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0.032228529</w:t>
            </w:r>
          </w:p>
        </w:tc>
        <w:tc>
          <w:tcPr>
            <w:tcW w:w="4678" w:type="dxa"/>
          </w:tcPr>
          <w:p w14:paraId="5DAA11D8" w14:textId="2BF78A49" w:rsidR="00222E45" w:rsidRPr="00222E45" w:rsidRDefault="00222E45" w:rsidP="00C15C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2E45">
              <w:rPr>
                <w:rFonts w:ascii="Times New Roman" w:hAnsi="Times New Roman" w:cs="Times New Roman"/>
                <w:sz w:val="20"/>
                <w:szCs w:val="20"/>
              </w:rPr>
              <w:t>ANPEP/ICAM1/LDLR/CR1/CD55</w:t>
            </w:r>
          </w:p>
        </w:tc>
      </w:tr>
    </w:tbl>
    <w:p w14:paraId="6903DF8F" w14:textId="77777777" w:rsidR="00720186" w:rsidRPr="00F83D0B" w:rsidRDefault="00720186" w:rsidP="00F83D0B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720186" w:rsidRPr="00F83D0B" w:rsidSect="0023333C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8935D" w14:textId="77777777" w:rsidR="00A70E12" w:rsidRDefault="00A70E12" w:rsidP="0023333C">
      <w:r>
        <w:separator/>
      </w:r>
    </w:p>
  </w:endnote>
  <w:endnote w:type="continuationSeparator" w:id="0">
    <w:p w14:paraId="59574930" w14:textId="77777777" w:rsidR="00A70E12" w:rsidRDefault="00A70E12" w:rsidP="00233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0F958" w14:textId="77777777" w:rsidR="00A70E12" w:rsidRDefault="00A70E12" w:rsidP="0023333C">
      <w:r>
        <w:separator/>
      </w:r>
    </w:p>
  </w:footnote>
  <w:footnote w:type="continuationSeparator" w:id="0">
    <w:p w14:paraId="265BFE8F" w14:textId="77777777" w:rsidR="00A70E12" w:rsidRDefault="00A70E12" w:rsidP="00233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592"/>
    <w:rsid w:val="00222E45"/>
    <w:rsid w:val="0023333C"/>
    <w:rsid w:val="0025031C"/>
    <w:rsid w:val="00265E60"/>
    <w:rsid w:val="00720186"/>
    <w:rsid w:val="008C760D"/>
    <w:rsid w:val="00906592"/>
    <w:rsid w:val="00A64B15"/>
    <w:rsid w:val="00A70E12"/>
    <w:rsid w:val="00A72F36"/>
    <w:rsid w:val="00A9395B"/>
    <w:rsid w:val="00C15C21"/>
    <w:rsid w:val="00C87251"/>
    <w:rsid w:val="00CA351C"/>
    <w:rsid w:val="00DB65E1"/>
    <w:rsid w:val="00F41F12"/>
    <w:rsid w:val="00F8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161D5"/>
  <w15:chartTrackingRefBased/>
  <w15:docId w15:val="{2A0B295A-9660-4AF7-BC12-5858804A7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3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33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33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3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33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680</Words>
  <Characters>3880</Characters>
  <Application>Microsoft Office Word</Application>
  <DocSecurity>0</DocSecurity>
  <Lines>32</Lines>
  <Paragraphs>9</Paragraphs>
  <ScaleCrop>false</ScaleCrop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文</dc:creator>
  <cp:keywords/>
  <dc:description/>
  <cp:lastModifiedBy>蒋文</cp:lastModifiedBy>
  <cp:revision>14</cp:revision>
  <dcterms:created xsi:type="dcterms:W3CDTF">2023-02-25T23:51:00Z</dcterms:created>
  <dcterms:modified xsi:type="dcterms:W3CDTF">2023-02-26T02:33:00Z</dcterms:modified>
</cp:coreProperties>
</file>